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4E8EA" w14:textId="4009CB36" w:rsidR="00E62682" w:rsidRPr="006C27F5" w:rsidRDefault="00814FBB">
      <w:pPr>
        <w:rPr>
          <w:rFonts w:ascii="Arial" w:hAnsi="Arial" w:cs="Arial"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8</w:t>
      </w:r>
      <w:r w:rsidRPr="006C27F5">
        <w:rPr>
          <w:rFonts w:ascii="Arial" w:hAnsi="Arial" w:cs="Arial"/>
          <w:b/>
          <w:bCs/>
        </w:rPr>
        <w:t xml:space="preserve"> Table</w:t>
      </w:r>
      <w:r w:rsidR="00E62682" w:rsidRPr="006C27F5">
        <w:rPr>
          <w:rFonts w:ascii="Arial" w:hAnsi="Arial" w:cs="Arial"/>
          <w:b/>
          <w:bCs/>
        </w:rPr>
        <w:t>.</w:t>
      </w:r>
      <w:r w:rsidR="00E62682" w:rsidRPr="006C27F5">
        <w:rPr>
          <w:rFonts w:ascii="Arial" w:hAnsi="Arial" w:cs="Arial"/>
        </w:rPr>
        <w:t xml:space="preserve"> </w:t>
      </w:r>
      <w:r w:rsidR="00E62682" w:rsidRPr="006C27F5">
        <w:rPr>
          <w:rFonts w:ascii="Arial" w:hAnsi="Arial" w:cs="Arial"/>
          <w:b/>
          <w:bCs/>
        </w:rPr>
        <w:t xml:space="preserve">Multivariable regression to show the association between health system quality outcomes and participant sociodemographic characteristics in participants with hypertension that accessed care in the last </w:t>
      </w:r>
      <w:r w:rsidR="00FB1A08">
        <w:rPr>
          <w:rFonts w:ascii="Arial" w:hAnsi="Arial" w:cs="Arial"/>
          <w:b/>
          <w:bCs/>
        </w:rPr>
        <w:t>three</w:t>
      </w:r>
      <w:r w:rsidR="00E62682" w:rsidRPr="006C27F5">
        <w:rPr>
          <w:rFonts w:ascii="Arial" w:hAnsi="Arial" w:cs="Arial"/>
          <w:b/>
          <w:bCs/>
        </w:rPr>
        <w:t xml:space="preserve"> months</w:t>
      </w:r>
      <w:r w:rsidR="00F81B9F" w:rsidRPr="006C27F5">
        <w:rPr>
          <w:rFonts w:ascii="Arial" w:hAnsi="Arial" w:cs="Arial"/>
          <w:b/>
          <w:bCs/>
        </w:rPr>
        <w:t>.</w:t>
      </w:r>
    </w:p>
    <w:p w14:paraId="2D6C4F16" w14:textId="77777777" w:rsidR="00E62682" w:rsidRPr="006C27F5" w:rsidRDefault="00E62682">
      <w:pPr>
        <w:rPr>
          <w:rFonts w:ascii="Arial" w:hAnsi="Arial" w:cs="Arial"/>
        </w:rPr>
      </w:pPr>
    </w:p>
    <w:tbl>
      <w:tblPr>
        <w:tblW w:w="14640" w:type="dxa"/>
        <w:tblLook w:val="04A0" w:firstRow="1" w:lastRow="0" w:firstColumn="1" w:lastColumn="0" w:noHBand="0" w:noVBand="1"/>
      </w:tblPr>
      <w:tblGrid>
        <w:gridCol w:w="1933"/>
        <w:gridCol w:w="2767"/>
        <w:gridCol w:w="2440"/>
        <w:gridCol w:w="960"/>
        <w:gridCol w:w="2340"/>
        <w:gridCol w:w="960"/>
        <w:gridCol w:w="2280"/>
        <w:gridCol w:w="960"/>
      </w:tblGrid>
      <w:tr w:rsidR="002A3BAE" w:rsidRPr="006C27F5" w14:paraId="65E5B953" w14:textId="77777777" w:rsidTr="00BD6615">
        <w:trPr>
          <w:trHeight w:val="300"/>
        </w:trPr>
        <w:tc>
          <w:tcPr>
            <w:tcW w:w="47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420B6478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9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4A1A16B3" w14:textId="5BF3CB33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del 1 (N=249)</w:t>
            </w:r>
            <w:r w:rsidR="004F074A" w:rsidRPr="006C27F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</w:tr>
      <w:tr w:rsidR="002A3BAE" w:rsidRPr="006C27F5" w14:paraId="72729D78" w14:textId="77777777" w:rsidTr="002A3BAE">
        <w:trPr>
          <w:trHeight w:val="590"/>
        </w:trPr>
        <w:tc>
          <w:tcPr>
            <w:tcW w:w="47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39F5C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hideMark/>
          </w:tcPr>
          <w:p w14:paraId="5B057013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ported met need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7AA97911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and confidence in health care system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52967E28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view of the health care system</w:t>
            </w:r>
          </w:p>
        </w:tc>
      </w:tr>
      <w:tr w:rsidR="002A3BAE" w:rsidRPr="006C27F5" w14:paraId="48E5ACB9" w14:textId="77777777" w:rsidTr="00BD6615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20FF5BD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7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95311ED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2E388C3" w14:textId="6E7A3731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028E9D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325D48E" w14:textId="338C21F7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D583C47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D0D50D2" w14:textId="5892970B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E2911D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2A3BAE" w:rsidRPr="006C27F5" w14:paraId="1ACE24D9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E200EF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EB482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3C47B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979310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F1C26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CBAB691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1FA9C6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4F49C7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3C344477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684C3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941648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B9601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29 to 2.2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EA800D0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E33F6B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 (0.41 to 1.3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8CAB7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99C32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46 to 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E166DF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1</w:t>
            </w:r>
          </w:p>
        </w:tc>
      </w:tr>
      <w:tr w:rsidR="002A3BAE" w:rsidRPr="006C27F5" w14:paraId="0381B537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C335FB3" w14:textId="5204D7C8" w:rsidR="002A3BAE" w:rsidRPr="006C27F5" w:rsidRDefault="002A3BAE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BB7A90" w:rsidRPr="00BB7A9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EB2109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5F02E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93 to 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40021D5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1E92D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6 to 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F501C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950F7F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5 to 1.01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44C68B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9</w:t>
            </w:r>
          </w:p>
        </w:tc>
      </w:tr>
      <w:tr w:rsidR="002A3BAE" w:rsidRPr="006C27F5" w14:paraId="608F31C6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11B5F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C7F1E1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B27C9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162D96B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83B9D8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2185FED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C24D86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C8E779A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3A0E3FF8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75692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3509A9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646A7E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2 (0.09 to 2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A54DF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3AC19C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 (0.37 to 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C64B6AF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EC152E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 (0.33 to 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9966786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7</w:t>
            </w:r>
          </w:p>
        </w:tc>
      </w:tr>
      <w:tr w:rsidR="002A3BAE" w:rsidRPr="006C27F5" w14:paraId="54D8EAC8" w14:textId="77777777" w:rsidTr="002A3BAE">
        <w:trPr>
          <w:trHeight w:val="58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B8E116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29FFA96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divorced/ widowed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E5D0E0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F10674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1790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EDD59DD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CCD35F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9C5E42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19DDF1F1" w14:textId="77777777" w:rsidTr="00BD6615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0B3EE9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1D430C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cohabitin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61198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 (0.17 to 1.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C1DA0A6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A8A7C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9 (0.79 to 3.20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C39E605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43A2E66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42 to 1.6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12DE1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4</w:t>
            </w:r>
          </w:p>
        </w:tc>
      </w:tr>
      <w:tr w:rsidR="002A3BAE" w:rsidRPr="006C27F5" w14:paraId="516FAD8B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97742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74EFE1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C75913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54FD56C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2BB7B2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708F2A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310BBC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E9BFE18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67490FD3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4618AA2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D103A39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96809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 (0.12 to 2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2CFD948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CF4A0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 (0.28 to 1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D575165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9DA8DA6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 (0.34 to 2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78D9D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3</w:t>
            </w:r>
          </w:p>
        </w:tc>
      </w:tr>
      <w:tr w:rsidR="002A3BAE" w:rsidRPr="006C27F5" w14:paraId="5261203F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8F0F6E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3BFEC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AA585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 (0.15 to 2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10BA39F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690F67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 (0.31 to 1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4ADAD6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CBA2DC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 (0.22 to 1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7A92DE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7</w:t>
            </w:r>
          </w:p>
        </w:tc>
      </w:tr>
      <w:tr w:rsidR="002A3BAE" w:rsidRPr="006C27F5" w14:paraId="0D433B99" w14:textId="77777777" w:rsidTr="00BD6615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31EE34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303200D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9F137D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 (0.10 to 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5F6FD09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55FDE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 (0.27 to 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FAC3F6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4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F3C98E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4 (0.41 to 2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2C36695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5</w:t>
            </w:r>
          </w:p>
        </w:tc>
      </w:tr>
      <w:tr w:rsidR="002A3BAE" w:rsidRPr="006C27F5" w14:paraId="25EDBE57" w14:textId="77777777" w:rsidTr="00BD6615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520B6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18CA92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C41966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 (0.12 to 1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B34D75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5354B1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 (0.29 to 1.6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88DA2B0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A74022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 (0.23 to 1.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7543E7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7</w:t>
            </w:r>
          </w:p>
        </w:tc>
      </w:tr>
      <w:tr w:rsidR="002A3BAE" w:rsidRPr="006C27F5" w14:paraId="1539486C" w14:textId="77777777" w:rsidTr="00BD6615">
        <w:trPr>
          <w:trHeight w:val="300"/>
        </w:trPr>
        <w:tc>
          <w:tcPr>
            <w:tcW w:w="47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2CABD84A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99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hideMark/>
          </w:tcPr>
          <w:p w14:paraId="579549B3" w14:textId="6BE4EB83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del 2 (N=248)</w:t>
            </w:r>
          </w:p>
        </w:tc>
      </w:tr>
      <w:tr w:rsidR="002A3BAE" w:rsidRPr="006C27F5" w14:paraId="6711B23C" w14:textId="77777777" w:rsidTr="002A3BAE">
        <w:trPr>
          <w:trHeight w:val="570"/>
        </w:trPr>
        <w:tc>
          <w:tcPr>
            <w:tcW w:w="47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9C1C6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6CFA1B44" w14:textId="59D2E226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eported met need</w:t>
            </w:r>
            <w:r w:rsidR="00851B09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51F4F1F8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and confidence in health care system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hideMark/>
          </w:tcPr>
          <w:p w14:paraId="3CF39115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all view of the health care system</w:t>
            </w:r>
          </w:p>
        </w:tc>
      </w:tr>
      <w:tr w:rsidR="002A3BAE" w:rsidRPr="006C27F5" w14:paraId="16BEB65B" w14:textId="77777777" w:rsidTr="002A3BAE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CEF9F4F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BF68AC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D1F798E" w14:textId="779A1700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B872C27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BB5BFD7" w14:textId="6242C72C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8D75B2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BE8F84B" w14:textId="0D4C6D7D" w:rsidR="002A3BAE" w:rsidRPr="006C27F5" w:rsidRDefault="00A56069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2A3BAE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38A2BC9" w14:textId="77777777" w:rsidR="002A3BAE" w:rsidRPr="006C27F5" w:rsidRDefault="002A3BAE" w:rsidP="002A3BAE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2A3BAE" w:rsidRPr="006C27F5" w14:paraId="11454C77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66901C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B34DD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3BE693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D6D4E4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B2295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3E8A17C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87D25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B9D013D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5ED7F5AA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A9339C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D1BC11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CB3B4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 (0.30 to 2.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BAD6442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5EC3FE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45 to 1.5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35C2137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72F97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 (0.56 to 1.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5D95D2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2</w:t>
            </w:r>
          </w:p>
        </w:tc>
      </w:tr>
      <w:tr w:rsidR="002A3BAE" w:rsidRPr="006C27F5" w14:paraId="1403EED5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F859B2" w14:textId="4229F9F2" w:rsidR="002A3BAE" w:rsidRPr="006C27F5" w:rsidRDefault="002A3BAE" w:rsidP="0017089F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ge</w:t>
            </w:r>
            <w:r w:rsidR="00BB7A90" w:rsidRPr="00BB7A90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B95BA75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1F0E92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93 to 1.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7EB86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C7423B2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5 to 1.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8A684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CFA5D6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95 to 1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1A0378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5</w:t>
            </w:r>
          </w:p>
        </w:tc>
      </w:tr>
      <w:tr w:rsidR="002A3BAE" w:rsidRPr="006C27F5" w14:paraId="7200DE1C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5EE2BD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D155F8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FE9855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D26CA00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42022A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DEA43A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B4F486C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9A1ABF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1D0885BA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55D86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65AAC9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9D301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 (0.09 to 2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C4BDF5D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5C4E54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39 to 1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9C9D3F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C496C8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 (0.35 to 1.5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7D54D70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1</w:t>
            </w:r>
          </w:p>
        </w:tc>
      </w:tr>
      <w:tr w:rsidR="002A3BAE" w:rsidRPr="006C27F5" w14:paraId="0E0A5F6F" w14:textId="77777777" w:rsidTr="002A3BAE">
        <w:trPr>
          <w:trHeight w:val="58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FEE15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F17F6B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divorced/ widowed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55F926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E7F8847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9BDAF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2D1BE2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093B69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D0CB0C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1CC59448" w14:textId="77777777" w:rsidTr="002A3BAE">
        <w:trPr>
          <w:trHeight w:val="59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EFBDC9F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5F4B9B8C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br/>
              <w:t>cohabiting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9B374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 (0.15 to 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7A399F2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55B0F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4 (0.81 to 3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4726AE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47B760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 (0.40 to 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F6BFC9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9</w:t>
            </w:r>
          </w:p>
        </w:tc>
      </w:tr>
      <w:tr w:rsidR="002A3BAE" w:rsidRPr="006C27F5" w14:paraId="5BDE9FA3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D651D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76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0D9997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CA077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08CBF90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9DC9A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A4E23C7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2BF326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BFE7516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08F73586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69F177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054159C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4CDD24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 (0.10 to 2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709722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06DBD2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 (0.32 to 2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FF545E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A547F0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 (0.33 to 2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6990F9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4</w:t>
            </w:r>
          </w:p>
        </w:tc>
      </w:tr>
      <w:tr w:rsidR="002A3BAE" w:rsidRPr="006C27F5" w14:paraId="26D851D8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ECD153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CB3E06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BB3DDA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 (0.12 to 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E4C1A2D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95128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 (0.35 to 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F3B6C0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5B6E66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 (0.23 to 1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B2B50C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4</w:t>
            </w:r>
          </w:p>
        </w:tc>
      </w:tr>
      <w:tr w:rsidR="002A3BAE" w:rsidRPr="006C27F5" w14:paraId="750F0BD2" w14:textId="77777777" w:rsidTr="002A3BAE">
        <w:trPr>
          <w:trHeight w:val="290"/>
        </w:trPr>
        <w:tc>
          <w:tcPr>
            <w:tcW w:w="19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3C8A60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975814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01ACDC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 (0.08 to 1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F56502C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D4E770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 (0.29 to 1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6395FF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222B24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 (0.38 to 2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81E7F85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4</w:t>
            </w:r>
          </w:p>
        </w:tc>
      </w:tr>
      <w:tr w:rsidR="002A3BAE" w:rsidRPr="006C27F5" w14:paraId="3EABD893" w14:textId="77777777" w:rsidTr="002A3BAE">
        <w:trPr>
          <w:trHeight w:val="300"/>
        </w:trPr>
        <w:tc>
          <w:tcPr>
            <w:tcW w:w="19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D4576D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C0FC2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4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7256B8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 (0.13 to 1.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19B0305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CF9CA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 (0.35 to 2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1B9713B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39D7F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 (0.23 to 1.4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01F5FD2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7</w:t>
            </w:r>
          </w:p>
        </w:tc>
      </w:tr>
      <w:tr w:rsidR="002A3BAE" w:rsidRPr="006C27F5" w14:paraId="1A3ABBA9" w14:textId="77777777" w:rsidTr="002A3BAE">
        <w:trPr>
          <w:trHeight w:val="330"/>
        </w:trPr>
        <w:tc>
          <w:tcPr>
            <w:tcW w:w="19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hideMark/>
          </w:tcPr>
          <w:p w14:paraId="61A05EB6" w14:textId="560AB8EA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05E47C1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BF3969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AE4489C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2C2864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BA52F94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B1EEA9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4C19F0E1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2A3BAE" w:rsidRPr="006C27F5" w14:paraId="4698B067" w14:textId="77777777" w:rsidTr="002A3BAE">
        <w:trPr>
          <w:trHeight w:val="33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E06A7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89220B8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FDE379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6 (0.51 to 3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0C6E5F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AF3356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 (0.33 to 1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F54E391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AB3D7D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9 (0.68 to 3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62E284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2</w:t>
            </w:r>
          </w:p>
        </w:tc>
      </w:tr>
      <w:tr w:rsidR="002A3BAE" w:rsidRPr="006C27F5" w14:paraId="28AA2689" w14:textId="77777777" w:rsidTr="002A3BAE">
        <w:trPr>
          <w:trHeight w:val="33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44013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00AFEE2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30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0E0DFBE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6 (0.71 to 5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F46C58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4ED2A2A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 (0.25 to 1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9773797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D9C8DC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5 (0.51 to 3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9F6B5D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2</w:t>
            </w:r>
          </w:p>
        </w:tc>
      </w:tr>
      <w:tr w:rsidR="002A3BAE" w:rsidRPr="006C27F5" w14:paraId="00B8AE25" w14:textId="77777777" w:rsidTr="002A3BAE">
        <w:trPr>
          <w:trHeight w:val="340"/>
        </w:trPr>
        <w:tc>
          <w:tcPr>
            <w:tcW w:w="19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5292B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4F591077" w14:textId="1D8E7DC5" w:rsidR="002A3BAE" w:rsidRPr="006C27F5" w:rsidRDefault="002A3BAE" w:rsidP="002A3BAE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6D987C3" w14:textId="779FD403" w:rsidR="002A3BAE" w:rsidRPr="006C27F5" w:rsidRDefault="002A3BAE" w:rsidP="00B65C9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CC30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 (empt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23A1837" w14:textId="77777777" w:rsidR="002A3BAE" w:rsidRPr="006C27F5" w:rsidRDefault="002A3BAE" w:rsidP="002A3BA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9BF9754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 (0.08 to 1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61D1E7A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626F830" w14:textId="77777777" w:rsidR="002A3BAE" w:rsidRPr="006C27F5" w:rsidRDefault="002A3BAE" w:rsidP="002A3BA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 (0.29 to 2.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0C3E23" w14:textId="77777777" w:rsidR="002A3BAE" w:rsidRPr="006C27F5" w:rsidRDefault="002A3BAE" w:rsidP="002A3BAE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2</w:t>
            </w:r>
          </w:p>
        </w:tc>
      </w:tr>
    </w:tbl>
    <w:p w14:paraId="66301D32" w14:textId="77777777" w:rsidR="00E62682" w:rsidRPr="006C27F5" w:rsidRDefault="00E62682">
      <w:pPr>
        <w:rPr>
          <w:rFonts w:ascii="Arial" w:hAnsi="Arial" w:cs="Arial"/>
        </w:rPr>
      </w:pPr>
    </w:p>
    <w:p w14:paraId="169642F8" w14:textId="3A6F6ED5" w:rsidR="004F074A" w:rsidRPr="006C27F5" w:rsidRDefault="004F074A">
      <w:pPr>
        <w:rPr>
          <w:rFonts w:ascii="Arial" w:hAnsi="Arial" w:cs="Arial"/>
          <w:sz w:val="18"/>
          <w:szCs w:val="18"/>
        </w:rPr>
      </w:pPr>
      <w:bookmarkStart w:id="0" w:name="_Hlk160892365"/>
      <w:r w:rsidRPr="006C27F5">
        <w:rPr>
          <w:rFonts w:ascii="Arial" w:hAnsi="Arial" w:cs="Arial"/>
          <w:sz w:val="18"/>
          <w:szCs w:val="18"/>
        </w:rPr>
        <w:t xml:space="preserve">*Model 1 and model 2 exclude one participant with missing health system quality outcome data. </w:t>
      </w:r>
      <w:r w:rsidR="00851B09" w:rsidRPr="00BB7A90">
        <w:rPr>
          <w:rFonts w:ascii="Arial" w:hAnsi="Arial" w:cs="Arial"/>
          <w:vertAlign w:val="superscript"/>
        </w:rPr>
        <w:t>†</w:t>
      </w:r>
      <w:r w:rsidR="00851B09">
        <w:rPr>
          <w:rFonts w:ascii="Arial" w:hAnsi="Arial" w:cs="Arial"/>
          <w:sz w:val="18"/>
          <w:szCs w:val="18"/>
        </w:rPr>
        <w:t>Age in years, adults aged ≥40 years.</w:t>
      </w:r>
      <w:r w:rsidR="00851B09" w:rsidRPr="00851B09">
        <w:rPr>
          <w:rFonts w:ascii="Arial" w:hAnsi="Arial" w:cs="Arial"/>
          <w:sz w:val="18"/>
          <w:szCs w:val="18"/>
        </w:rPr>
        <w:t xml:space="preserve"> **</w:t>
      </w:r>
      <w:r w:rsidR="000D2154" w:rsidRPr="006C27F5">
        <w:rPr>
          <w:rFonts w:ascii="Arial" w:hAnsi="Arial" w:cs="Arial"/>
          <w:sz w:val="18"/>
          <w:szCs w:val="18"/>
        </w:rPr>
        <w:t xml:space="preserve">27 </w:t>
      </w:r>
      <w:r w:rsidR="00095CFF">
        <w:rPr>
          <w:rFonts w:ascii="Arial" w:hAnsi="Arial" w:cs="Arial"/>
          <w:sz w:val="18"/>
          <w:szCs w:val="18"/>
        </w:rPr>
        <w:t>observations were</w:t>
      </w:r>
      <w:r w:rsidR="00095CFF" w:rsidRPr="006C27F5">
        <w:rPr>
          <w:rFonts w:ascii="Arial" w:hAnsi="Arial" w:cs="Arial"/>
          <w:sz w:val="18"/>
          <w:szCs w:val="18"/>
        </w:rPr>
        <w:t xml:space="preserve"> </w:t>
      </w:r>
      <w:r w:rsidR="000D2154" w:rsidRPr="006C27F5">
        <w:rPr>
          <w:rFonts w:ascii="Arial" w:hAnsi="Arial" w:cs="Arial"/>
          <w:sz w:val="18"/>
          <w:szCs w:val="18"/>
        </w:rPr>
        <w:t xml:space="preserve">dropped from </w:t>
      </w:r>
      <w:r w:rsidR="00BF0BC9" w:rsidRPr="006C27F5">
        <w:rPr>
          <w:rFonts w:ascii="Arial" w:hAnsi="Arial" w:cs="Arial"/>
          <w:sz w:val="18"/>
          <w:szCs w:val="18"/>
        </w:rPr>
        <w:t xml:space="preserve">reported met need </w:t>
      </w:r>
      <w:r w:rsidR="000D2154" w:rsidRPr="006C27F5">
        <w:rPr>
          <w:rFonts w:ascii="Arial" w:hAnsi="Arial" w:cs="Arial"/>
          <w:sz w:val="18"/>
          <w:szCs w:val="18"/>
        </w:rPr>
        <w:t>analysis</w:t>
      </w:r>
      <w:r w:rsidR="00B65C94">
        <w:rPr>
          <w:rFonts w:ascii="Arial" w:hAnsi="Arial" w:cs="Arial"/>
          <w:sz w:val="18"/>
          <w:szCs w:val="18"/>
        </w:rPr>
        <w:t xml:space="preserve"> due to model fit</w:t>
      </w:r>
      <w:r w:rsidR="000D2154" w:rsidRPr="006C27F5">
        <w:rPr>
          <w:rFonts w:ascii="Arial" w:hAnsi="Arial" w:cs="Arial"/>
          <w:sz w:val="18"/>
          <w:szCs w:val="18"/>
        </w:rPr>
        <w:t>.</w:t>
      </w:r>
      <w:r w:rsidR="00965CB6" w:rsidRPr="006C27F5">
        <w:rPr>
          <w:rFonts w:ascii="Arial" w:hAnsi="Arial" w:cs="Arial"/>
          <w:sz w:val="18"/>
          <w:szCs w:val="18"/>
        </w:rPr>
        <w:t xml:space="preserve"> </w:t>
      </w:r>
      <w:r w:rsidRPr="006C27F5">
        <w:rPr>
          <w:rFonts w:ascii="Arial" w:hAnsi="Arial" w:cs="Arial"/>
          <w:sz w:val="18"/>
          <w:szCs w:val="18"/>
        </w:rPr>
        <w:t xml:space="preserve">BMI, body mass index; CI, confidence interval; </w:t>
      </w:r>
      <w:r w:rsidR="00851B09">
        <w:rPr>
          <w:rFonts w:ascii="Arial" w:hAnsi="Arial" w:cs="Arial"/>
          <w:sz w:val="18"/>
          <w:szCs w:val="18"/>
        </w:rPr>
        <w:t xml:space="preserve">N, number. </w:t>
      </w:r>
      <w:r w:rsidR="00A56069">
        <w:rPr>
          <w:rFonts w:ascii="Arial" w:hAnsi="Arial" w:cs="Arial"/>
          <w:sz w:val="18"/>
          <w:szCs w:val="18"/>
        </w:rPr>
        <w:t>P</w:t>
      </w:r>
      <w:r w:rsidRPr="006C27F5">
        <w:rPr>
          <w:rFonts w:ascii="Arial" w:hAnsi="Arial" w:cs="Arial"/>
          <w:sz w:val="18"/>
          <w:szCs w:val="18"/>
        </w:rPr>
        <w:t xml:space="preserve">OR, </w:t>
      </w:r>
      <w:r w:rsidR="00A56069">
        <w:rPr>
          <w:rFonts w:ascii="Arial" w:hAnsi="Arial" w:cs="Arial"/>
          <w:sz w:val="18"/>
          <w:szCs w:val="18"/>
        </w:rPr>
        <w:t xml:space="preserve">prevalence </w:t>
      </w:r>
      <w:r w:rsidRPr="006C27F5">
        <w:rPr>
          <w:rFonts w:ascii="Arial" w:hAnsi="Arial" w:cs="Arial"/>
          <w:sz w:val="18"/>
          <w:szCs w:val="18"/>
        </w:rPr>
        <w:t>odds ratio</w:t>
      </w:r>
      <w:r w:rsidR="00082569" w:rsidRPr="006C27F5">
        <w:rPr>
          <w:rFonts w:ascii="Arial" w:hAnsi="Arial" w:cs="Arial"/>
          <w:sz w:val="18"/>
          <w:szCs w:val="18"/>
        </w:rPr>
        <w:t>.</w:t>
      </w:r>
      <w:bookmarkStart w:id="1" w:name="_GoBack"/>
      <w:bookmarkEnd w:id="0"/>
      <w:bookmarkEnd w:id="1"/>
    </w:p>
    <w:sectPr w:rsidR="004F074A" w:rsidRPr="006C27F5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C72C8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49BC8-AFFF-4F38-800F-80CFE1074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9:00Z</dcterms:modified>
</cp:coreProperties>
</file>